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E3A2D" w14:textId="753D7232" w:rsidR="00C06D56" w:rsidRDefault="00C06D56" w:rsidP="00C06D56">
      <w:pPr>
        <w:spacing w:line="480" w:lineRule="auto"/>
        <w:rPr>
          <w:sz w:val="22"/>
          <w:lang w:val="en-US"/>
        </w:rPr>
      </w:pPr>
      <w:r>
        <w:rPr>
          <w:sz w:val="22"/>
          <w:lang w:val="en-US"/>
        </w:rPr>
        <w:t xml:space="preserve">Supplementary table </w:t>
      </w:r>
      <w:r w:rsidR="00D82FCD">
        <w:rPr>
          <w:sz w:val="22"/>
          <w:lang w:val="en-US"/>
        </w:rPr>
        <w:t>1</w:t>
      </w:r>
      <w:r>
        <w:rPr>
          <w:sz w:val="22"/>
          <w:lang w:val="en-US"/>
        </w:rPr>
        <w:t>. Multilevel model including possible confounders for the secondary outcome measure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498"/>
        <w:gridCol w:w="1332"/>
        <w:gridCol w:w="1536"/>
        <w:gridCol w:w="907"/>
        <w:gridCol w:w="1376"/>
        <w:gridCol w:w="907"/>
        <w:gridCol w:w="1361"/>
        <w:gridCol w:w="907"/>
        <w:gridCol w:w="1345"/>
        <w:gridCol w:w="907"/>
        <w:gridCol w:w="1329"/>
        <w:gridCol w:w="907"/>
      </w:tblGrid>
      <w:tr w:rsidR="00C06D56" w:rsidRPr="00FF2D28" w14:paraId="584AC6FA" w14:textId="77777777" w:rsidTr="00F862F1">
        <w:tc>
          <w:tcPr>
            <w:tcW w:w="1498" w:type="dxa"/>
          </w:tcPr>
          <w:p w14:paraId="703A78A8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</w:tcPr>
          <w:p w14:paraId="0E33BA99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FF2D28">
              <w:rPr>
                <w:sz w:val="16"/>
                <w:szCs w:val="16"/>
                <w:lang w:val="en-US"/>
              </w:rPr>
              <w:t>Goal</w:t>
            </w:r>
          </w:p>
        </w:tc>
        <w:tc>
          <w:tcPr>
            <w:tcW w:w="1536" w:type="dxa"/>
          </w:tcPr>
          <w:p w14:paraId="718A32E8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5DCFD861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</w:tcPr>
          <w:p w14:paraId="09ACE2E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FF2D28">
              <w:rPr>
                <w:sz w:val="16"/>
                <w:szCs w:val="16"/>
                <w:lang w:val="en-US"/>
              </w:rPr>
              <w:t>QOL</w:t>
            </w:r>
          </w:p>
        </w:tc>
        <w:tc>
          <w:tcPr>
            <w:tcW w:w="907" w:type="dxa"/>
          </w:tcPr>
          <w:p w14:paraId="4888527D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</w:tcPr>
          <w:p w14:paraId="30D15835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sonal re</w:t>
            </w:r>
            <w:r w:rsidRPr="00FF2D28"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overy</w:t>
            </w:r>
          </w:p>
        </w:tc>
        <w:tc>
          <w:tcPr>
            <w:tcW w:w="907" w:type="dxa"/>
          </w:tcPr>
          <w:p w14:paraId="6A31B81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</w:tcPr>
          <w:p w14:paraId="106FB468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FF2D28">
              <w:rPr>
                <w:sz w:val="16"/>
                <w:szCs w:val="16"/>
                <w:lang w:val="en-US"/>
              </w:rPr>
              <w:t>Self</w:t>
            </w:r>
            <w:r>
              <w:rPr>
                <w:sz w:val="16"/>
                <w:szCs w:val="16"/>
                <w:lang w:val="en-US"/>
              </w:rPr>
              <w:t>-efficacy</w:t>
            </w:r>
          </w:p>
        </w:tc>
        <w:tc>
          <w:tcPr>
            <w:tcW w:w="907" w:type="dxa"/>
          </w:tcPr>
          <w:p w14:paraId="2868A4CB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29" w:type="dxa"/>
          </w:tcPr>
          <w:p w14:paraId="5186BD43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ychosocial functioning</w:t>
            </w:r>
          </w:p>
        </w:tc>
        <w:tc>
          <w:tcPr>
            <w:tcW w:w="907" w:type="dxa"/>
          </w:tcPr>
          <w:p w14:paraId="3917920D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C06D56" w:rsidRPr="00FF2D28" w14:paraId="378BFFEB" w14:textId="77777777" w:rsidTr="00F862F1">
        <w:tc>
          <w:tcPr>
            <w:tcW w:w="1498" w:type="dxa"/>
          </w:tcPr>
          <w:p w14:paraId="47C03EE2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FF2D28">
              <w:rPr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332" w:type="dxa"/>
          </w:tcPr>
          <w:p w14:paraId="35394AAE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efficient (SE)</w:t>
            </w:r>
          </w:p>
        </w:tc>
        <w:tc>
          <w:tcPr>
            <w:tcW w:w="1536" w:type="dxa"/>
          </w:tcPr>
          <w:p w14:paraId="71F2C23C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FF2D28">
              <w:rPr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907" w:type="dxa"/>
          </w:tcPr>
          <w:p w14:paraId="09126D83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FF2D28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376" w:type="dxa"/>
          </w:tcPr>
          <w:p w14:paraId="22FFFBDB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efficient (SE)</w:t>
            </w:r>
          </w:p>
        </w:tc>
        <w:tc>
          <w:tcPr>
            <w:tcW w:w="907" w:type="dxa"/>
          </w:tcPr>
          <w:p w14:paraId="516DBC0D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FF2D28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361" w:type="dxa"/>
          </w:tcPr>
          <w:p w14:paraId="79D4211A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efficient (SE)</w:t>
            </w:r>
          </w:p>
        </w:tc>
        <w:tc>
          <w:tcPr>
            <w:tcW w:w="907" w:type="dxa"/>
          </w:tcPr>
          <w:p w14:paraId="5A06CF3D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FF2D28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345" w:type="dxa"/>
          </w:tcPr>
          <w:p w14:paraId="52494D79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efficient (SE)</w:t>
            </w:r>
          </w:p>
        </w:tc>
        <w:tc>
          <w:tcPr>
            <w:tcW w:w="907" w:type="dxa"/>
          </w:tcPr>
          <w:p w14:paraId="612DED87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FF2D28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329" w:type="dxa"/>
          </w:tcPr>
          <w:p w14:paraId="39FE345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efficient (SE)</w:t>
            </w:r>
          </w:p>
        </w:tc>
        <w:tc>
          <w:tcPr>
            <w:tcW w:w="907" w:type="dxa"/>
          </w:tcPr>
          <w:p w14:paraId="682A3DA6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FF2D28">
              <w:rPr>
                <w:sz w:val="16"/>
                <w:szCs w:val="16"/>
                <w:lang w:val="en-US"/>
              </w:rPr>
              <w:t>P</w:t>
            </w:r>
          </w:p>
        </w:tc>
      </w:tr>
      <w:tr w:rsidR="00C06D56" w:rsidRPr="00FF2D28" w14:paraId="2BB31D44" w14:textId="77777777" w:rsidTr="00F862F1">
        <w:tc>
          <w:tcPr>
            <w:tcW w:w="1498" w:type="dxa"/>
          </w:tcPr>
          <w:p w14:paraId="10E5A275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332" w:type="dxa"/>
          </w:tcPr>
          <w:p w14:paraId="54960BF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0 (0.525)</w:t>
            </w:r>
          </w:p>
        </w:tc>
        <w:tc>
          <w:tcPr>
            <w:tcW w:w="1536" w:type="dxa"/>
          </w:tcPr>
          <w:p w14:paraId="1B54E13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65 (0.937-7.579)</w:t>
            </w:r>
          </w:p>
        </w:tc>
        <w:tc>
          <w:tcPr>
            <w:tcW w:w="907" w:type="dxa"/>
          </w:tcPr>
          <w:p w14:paraId="224FB09A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6</w:t>
            </w:r>
          </w:p>
        </w:tc>
        <w:tc>
          <w:tcPr>
            <w:tcW w:w="1376" w:type="dxa"/>
          </w:tcPr>
          <w:p w14:paraId="6636C65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.867 (3.445)</w:t>
            </w:r>
          </w:p>
        </w:tc>
        <w:tc>
          <w:tcPr>
            <w:tcW w:w="907" w:type="dxa"/>
          </w:tcPr>
          <w:p w14:paraId="5E63822B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***</w:t>
            </w:r>
          </w:p>
        </w:tc>
        <w:tc>
          <w:tcPr>
            <w:tcW w:w="1361" w:type="dxa"/>
          </w:tcPr>
          <w:p w14:paraId="2A859CEA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.686 (3.539)</w:t>
            </w:r>
          </w:p>
        </w:tc>
        <w:tc>
          <w:tcPr>
            <w:tcW w:w="907" w:type="dxa"/>
          </w:tcPr>
          <w:p w14:paraId="62E1890F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***</w:t>
            </w:r>
          </w:p>
        </w:tc>
        <w:tc>
          <w:tcPr>
            <w:tcW w:w="1345" w:type="dxa"/>
          </w:tcPr>
          <w:p w14:paraId="0153EC4E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872 (1.636)</w:t>
            </w:r>
          </w:p>
        </w:tc>
        <w:tc>
          <w:tcPr>
            <w:tcW w:w="907" w:type="dxa"/>
          </w:tcPr>
          <w:p w14:paraId="0B9D166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***</w:t>
            </w:r>
          </w:p>
        </w:tc>
        <w:tc>
          <w:tcPr>
            <w:tcW w:w="1329" w:type="dxa"/>
          </w:tcPr>
          <w:p w14:paraId="24701088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.925 (6.474)</w:t>
            </w:r>
          </w:p>
        </w:tc>
        <w:tc>
          <w:tcPr>
            <w:tcW w:w="907" w:type="dxa"/>
          </w:tcPr>
          <w:p w14:paraId="7A370476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***</w:t>
            </w:r>
          </w:p>
        </w:tc>
      </w:tr>
      <w:tr w:rsidR="00C06D56" w:rsidRPr="00FF2D28" w14:paraId="359A0577" w14:textId="77777777" w:rsidTr="00F862F1">
        <w:trPr>
          <w:trHeight w:val="235"/>
        </w:trPr>
        <w:tc>
          <w:tcPr>
            <w:tcW w:w="1498" w:type="dxa"/>
          </w:tcPr>
          <w:p w14:paraId="11767546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me</w:t>
            </w:r>
          </w:p>
        </w:tc>
        <w:tc>
          <w:tcPr>
            <w:tcW w:w="1332" w:type="dxa"/>
          </w:tcPr>
          <w:p w14:paraId="087DC16B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0 (0.163)</w:t>
            </w:r>
          </w:p>
        </w:tc>
        <w:tc>
          <w:tcPr>
            <w:tcW w:w="1536" w:type="dxa"/>
          </w:tcPr>
          <w:p w14:paraId="5B71E82E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8 (0.970-1.005)</w:t>
            </w:r>
          </w:p>
        </w:tc>
        <w:tc>
          <w:tcPr>
            <w:tcW w:w="907" w:type="dxa"/>
          </w:tcPr>
          <w:p w14:paraId="3BE52366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9</w:t>
            </w:r>
          </w:p>
        </w:tc>
        <w:tc>
          <w:tcPr>
            <w:tcW w:w="1376" w:type="dxa"/>
          </w:tcPr>
          <w:p w14:paraId="608BCF1A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52 (0.498)</w:t>
            </w:r>
          </w:p>
        </w:tc>
        <w:tc>
          <w:tcPr>
            <w:tcW w:w="907" w:type="dxa"/>
          </w:tcPr>
          <w:p w14:paraId="6E950A7C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61" w:type="dxa"/>
          </w:tcPr>
          <w:p w14:paraId="66C0226B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5 (0.511)</w:t>
            </w:r>
          </w:p>
        </w:tc>
        <w:tc>
          <w:tcPr>
            <w:tcW w:w="907" w:type="dxa"/>
          </w:tcPr>
          <w:p w14:paraId="73F547F2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1</w:t>
            </w:r>
          </w:p>
        </w:tc>
        <w:tc>
          <w:tcPr>
            <w:tcW w:w="1345" w:type="dxa"/>
          </w:tcPr>
          <w:p w14:paraId="23D6106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3 (0.230)</w:t>
            </w:r>
          </w:p>
        </w:tc>
        <w:tc>
          <w:tcPr>
            <w:tcW w:w="907" w:type="dxa"/>
          </w:tcPr>
          <w:p w14:paraId="663FA15F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1</w:t>
            </w:r>
          </w:p>
        </w:tc>
        <w:tc>
          <w:tcPr>
            <w:tcW w:w="1329" w:type="dxa"/>
          </w:tcPr>
          <w:p w14:paraId="321E9992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44 (0.786)</w:t>
            </w:r>
          </w:p>
        </w:tc>
        <w:tc>
          <w:tcPr>
            <w:tcW w:w="907" w:type="dxa"/>
          </w:tcPr>
          <w:p w14:paraId="5AF64AA2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0</w:t>
            </w:r>
          </w:p>
        </w:tc>
      </w:tr>
      <w:tr w:rsidR="00C06D56" w:rsidRPr="00FF2D28" w14:paraId="4A5011D8" w14:textId="77777777" w:rsidTr="00F862F1">
        <w:tc>
          <w:tcPr>
            <w:tcW w:w="1498" w:type="dxa"/>
          </w:tcPr>
          <w:p w14:paraId="70D06D2F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dition</w:t>
            </w:r>
          </w:p>
        </w:tc>
        <w:tc>
          <w:tcPr>
            <w:tcW w:w="1332" w:type="dxa"/>
          </w:tcPr>
          <w:p w14:paraId="06F9A4CE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1 (0.482)</w:t>
            </w:r>
          </w:p>
        </w:tc>
        <w:tc>
          <w:tcPr>
            <w:tcW w:w="1536" w:type="dxa"/>
          </w:tcPr>
          <w:p w14:paraId="323428B6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4 (0.412-2.799)</w:t>
            </w:r>
          </w:p>
        </w:tc>
        <w:tc>
          <w:tcPr>
            <w:tcW w:w="907" w:type="dxa"/>
          </w:tcPr>
          <w:p w14:paraId="160A9899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2</w:t>
            </w:r>
          </w:p>
        </w:tc>
        <w:tc>
          <w:tcPr>
            <w:tcW w:w="1376" w:type="dxa"/>
          </w:tcPr>
          <w:p w14:paraId="2F8CEE3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531 (2.042)</w:t>
            </w:r>
          </w:p>
        </w:tc>
        <w:tc>
          <w:tcPr>
            <w:tcW w:w="907" w:type="dxa"/>
          </w:tcPr>
          <w:p w14:paraId="4C9A81A7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6</w:t>
            </w:r>
          </w:p>
        </w:tc>
        <w:tc>
          <w:tcPr>
            <w:tcW w:w="1361" w:type="dxa"/>
          </w:tcPr>
          <w:p w14:paraId="5E6CB1D1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750 (2.096)</w:t>
            </w:r>
          </w:p>
        </w:tc>
        <w:tc>
          <w:tcPr>
            <w:tcW w:w="907" w:type="dxa"/>
          </w:tcPr>
          <w:p w14:paraId="0AEE8A1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6</w:t>
            </w:r>
          </w:p>
        </w:tc>
        <w:tc>
          <w:tcPr>
            <w:tcW w:w="1345" w:type="dxa"/>
          </w:tcPr>
          <w:p w14:paraId="7C33CAFF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56 (0.961)</w:t>
            </w:r>
          </w:p>
        </w:tc>
        <w:tc>
          <w:tcPr>
            <w:tcW w:w="907" w:type="dxa"/>
          </w:tcPr>
          <w:p w14:paraId="69FF9F81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9</w:t>
            </w:r>
          </w:p>
        </w:tc>
        <w:tc>
          <w:tcPr>
            <w:tcW w:w="1329" w:type="dxa"/>
          </w:tcPr>
          <w:p w14:paraId="0E971645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965 (3.628)</w:t>
            </w:r>
          </w:p>
        </w:tc>
        <w:tc>
          <w:tcPr>
            <w:tcW w:w="907" w:type="dxa"/>
          </w:tcPr>
          <w:p w14:paraId="553E18F3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1</w:t>
            </w:r>
          </w:p>
        </w:tc>
      </w:tr>
      <w:tr w:rsidR="00C06D56" w:rsidRPr="00FF2D28" w14:paraId="2C69CF49" w14:textId="77777777" w:rsidTr="00F862F1">
        <w:tc>
          <w:tcPr>
            <w:tcW w:w="1498" w:type="dxa"/>
          </w:tcPr>
          <w:p w14:paraId="7CC97710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me*condition</w:t>
            </w:r>
          </w:p>
        </w:tc>
        <w:tc>
          <w:tcPr>
            <w:tcW w:w="1332" w:type="dxa"/>
          </w:tcPr>
          <w:p w14:paraId="57E99AB8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31 (0.225)</w:t>
            </w:r>
          </w:p>
        </w:tc>
        <w:tc>
          <w:tcPr>
            <w:tcW w:w="1536" w:type="dxa"/>
          </w:tcPr>
          <w:p w14:paraId="37E1731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9 (0.622-1.511)</w:t>
            </w:r>
          </w:p>
        </w:tc>
        <w:tc>
          <w:tcPr>
            <w:tcW w:w="907" w:type="dxa"/>
          </w:tcPr>
          <w:p w14:paraId="5F080E11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1</w:t>
            </w:r>
          </w:p>
        </w:tc>
        <w:tc>
          <w:tcPr>
            <w:tcW w:w="1376" w:type="dxa"/>
          </w:tcPr>
          <w:p w14:paraId="53109989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486 (0.689)</w:t>
            </w:r>
          </w:p>
        </w:tc>
        <w:tc>
          <w:tcPr>
            <w:tcW w:w="907" w:type="dxa"/>
          </w:tcPr>
          <w:p w14:paraId="3EDF042C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1</w:t>
            </w:r>
          </w:p>
        </w:tc>
        <w:tc>
          <w:tcPr>
            <w:tcW w:w="1361" w:type="dxa"/>
          </w:tcPr>
          <w:p w14:paraId="0CAFD8F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43 (0.705)</w:t>
            </w:r>
          </w:p>
        </w:tc>
        <w:tc>
          <w:tcPr>
            <w:tcW w:w="907" w:type="dxa"/>
          </w:tcPr>
          <w:p w14:paraId="51223791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2</w:t>
            </w:r>
          </w:p>
        </w:tc>
        <w:tc>
          <w:tcPr>
            <w:tcW w:w="1345" w:type="dxa"/>
          </w:tcPr>
          <w:p w14:paraId="28BAA159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 (0.318)</w:t>
            </w:r>
          </w:p>
        </w:tc>
        <w:tc>
          <w:tcPr>
            <w:tcW w:w="907" w:type="dxa"/>
          </w:tcPr>
          <w:p w14:paraId="1ACCADD9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8</w:t>
            </w:r>
          </w:p>
        </w:tc>
        <w:tc>
          <w:tcPr>
            <w:tcW w:w="1329" w:type="dxa"/>
          </w:tcPr>
          <w:p w14:paraId="3936217E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985 (1.087)</w:t>
            </w:r>
          </w:p>
        </w:tc>
        <w:tc>
          <w:tcPr>
            <w:tcW w:w="907" w:type="dxa"/>
          </w:tcPr>
          <w:p w14:paraId="6CAFB96F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6</w:t>
            </w:r>
          </w:p>
        </w:tc>
      </w:tr>
      <w:tr w:rsidR="00C06D56" w:rsidRPr="00FF2D28" w14:paraId="36B6A7E5" w14:textId="77777777" w:rsidTr="00F862F1">
        <w:tc>
          <w:tcPr>
            <w:tcW w:w="1498" w:type="dxa"/>
          </w:tcPr>
          <w:p w14:paraId="7241F603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eline level of psychiatric symptoms</w:t>
            </w:r>
          </w:p>
        </w:tc>
        <w:tc>
          <w:tcPr>
            <w:tcW w:w="1332" w:type="dxa"/>
          </w:tcPr>
          <w:p w14:paraId="6787D0C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29 (0.008)</w:t>
            </w:r>
          </w:p>
        </w:tc>
        <w:tc>
          <w:tcPr>
            <w:tcW w:w="1536" w:type="dxa"/>
          </w:tcPr>
          <w:p w14:paraId="6060DCD2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2 (0.957-0.987)</w:t>
            </w:r>
          </w:p>
        </w:tc>
        <w:tc>
          <w:tcPr>
            <w:tcW w:w="907" w:type="dxa"/>
          </w:tcPr>
          <w:p w14:paraId="7F045A86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***</w:t>
            </w:r>
          </w:p>
        </w:tc>
        <w:tc>
          <w:tcPr>
            <w:tcW w:w="1376" w:type="dxa"/>
          </w:tcPr>
          <w:p w14:paraId="6511B8A5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16 (0.061)</w:t>
            </w:r>
          </w:p>
        </w:tc>
        <w:tc>
          <w:tcPr>
            <w:tcW w:w="907" w:type="dxa"/>
          </w:tcPr>
          <w:p w14:paraId="73E5766B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1" w:type="dxa"/>
          </w:tcPr>
          <w:p w14:paraId="44FCD6F7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82 (0.062)</w:t>
            </w:r>
          </w:p>
        </w:tc>
        <w:tc>
          <w:tcPr>
            <w:tcW w:w="907" w:type="dxa"/>
          </w:tcPr>
          <w:p w14:paraId="32CF9161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45" w:type="dxa"/>
          </w:tcPr>
          <w:p w14:paraId="6009134C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22 (0.029)</w:t>
            </w:r>
          </w:p>
        </w:tc>
        <w:tc>
          <w:tcPr>
            <w:tcW w:w="907" w:type="dxa"/>
          </w:tcPr>
          <w:p w14:paraId="57363B6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</w:tcPr>
          <w:p w14:paraId="5690B9E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434 (0.116)</w:t>
            </w:r>
          </w:p>
        </w:tc>
        <w:tc>
          <w:tcPr>
            <w:tcW w:w="907" w:type="dxa"/>
          </w:tcPr>
          <w:p w14:paraId="0937A4B7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C06D56" w:rsidRPr="00FF2D28" w14:paraId="67113D7C" w14:textId="77777777" w:rsidTr="00F862F1">
        <w:tc>
          <w:tcPr>
            <w:tcW w:w="1498" w:type="dxa"/>
          </w:tcPr>
          <w:p w14:paraId="1853C48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vious work experience (yes – no)</w:t>
            </w:r>
          </w:p>
        </w:tc>
        <w:tc>
          <w:tcPr>
            <w:tcW w:w="1332" w:type="dxa"/>
          </w:tcPr>
          <w:p w14:paraId="60A620D7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0 (0.254)</w:t>
            </w:r>
          </w:p>
        </w:tc>
        <w:tc>
          <w:tcPr>
            <w:tcW w:w="1536" w:type="dxa"/>
          </w:tcPr>
          <w:p w14:paraId="6046B6BD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69 (1.069-2.927)</w:t>
            </w:r>
          </w:p>
        </w:tc>
        <w:tc>
          <w:tcPr>
            <w:tcW w:w="907" w:type="dxa"/>
          </w:tcPr>
          <w:p w14:paraId="13DD5A50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</w:t>
            </w:r>
          </w:p>
        </w:tc>
        <w:tc>
          <w:tcPr>
            <w:tcW w:w="1376" w:type="dxa"/>
          </w:tcPr>
          <w:p w14:paraId="2DDE66E3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10 (2.089)</w:t>
            </w:r>
          </w:p>
        </w:tc>
        <w:tc>
          <w:tcPr>
            <w:tcW w:w="907" w:type="dxa"/>
          </w:tcPr>
          <w:p w14:paraId="481DD24E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4</w:t>
            </w:r>
          </w:p>
        </w:tc>
        <w:tc>
          <w:tcPr>
            <w:tcW w:w="1361" w:type="dxa"/>
          </w:tcPr>
          <w:p w14:paraId="3B19CAE2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10 (2.140)</w:t>
            </w:r>
          </w:p>
        </w:tc>
        <w:tc>
          <w:tcPr>
            <w:tcW w:w="907" w:type="dxa"/>
          </w:tcPr>
          <w:p w14:paraId="6789240E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7</w:t>
            </w:r>
          </w:p>
        </w:tc>
        <w:tc>
          <w:tcPr>
            <w:tcW w:w="1345" w:type="dxa"/>
          </w:tcPr>
          <w:p w14:paraId="133912C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60 (0.994)</w:t>
            </w:r>
          </w:p>
        </w:tc>
        <w:tc>
          <w:tcPr>
            <w:tcW w:w="907" w:type="dxa"/>
          </w:tcPr>
          <w:p w14:paraId="0F91AF57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0</w:t>
            </w:r>
          </w:p>
        </w:tc>
        <w:tc>
          <w:tcPr>
            <w:tcW w:w="1329" w:type="dxa"/>
          </w:tcPr>
          <w:p w14:paraId="630050AE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842 (3.982)</w:t>
            </w:r>
          </w:p>
        </w:tc>
        <w:tc>
          <w:tcPr>
            <w:tcW w:w="907" w:type="dxa"/>
          </w:tcPr>
          <w:p w14:paraId="1E240645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5</w:t>
            </w:r>
          </w:p>
        </w:tc>
      </w:tr>
      <w:tr w:rsidR="00C06D56" w:rsidRPr="00FF2D28" w14:paraId="0255D2CC" w14:textId="77777777" w:rsidTr="00F862F1">
        <w:tc>
          <w:tcPr>
            <w:tcW w:w="1498" w:type="dxa"/>
          </w:tcPr>
          <w:p w14:paraId="1B70B5A3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ditional vocational inputs</w:t>
            </w:r>
          </w:p>
          <w:p w14:paraId="4DF4DDCB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(yes – no)</w:t>
            </w:r>
          </w:p>
        </w:tc>
        <w:tc>
          <w:tcPr>
            <w:tcW w:w="1332" w:type="dxa"/>
          </w:tcPr>
          <w:p w14:paraId="45ED9BB3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6 (0.223)</w:t>
            </w:r>
          </w:p>
        </w:tc>
        <w:tc>
          <w:tcPr>
            <w:tcW w:w="1536" w:type="dxa"/>
          </w:tcPr>
          <w:p w14:paraId="477AEB88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6 (0.935-2.267)</w:t>
            </w:r>
          </w:p>
        </w:tc>
        <w:tc>
          <w:tcPr>
            <w:tcW w:w="907" w:type="dxa"/>
          </w:tcPr>
          <w:p w14:paraId="51AAA183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5</w:t>
            </w:r>
          </w:p>
        </w:tc>
        <w:tc>
          <w:tcPr>
            <w:tcW w:w="1376" w:type="dxa"/>
          </w:tcPr>
          <w:p w14:paraId="1A03080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26 (1.853)</w:t>
            </w:r>
          </w:p>
        </w:tc>
        <w:tc>
          <w:tcPr>
            <w:tcW w:w="907" w:type="dxa"/>
          </w:tcPr>
          <w:p w14:paraId="01574ABD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5</w:t>
            </w:r>
          </w:p>
        </w:tc>
        <w:tc>
          <w:tcPr>
            <w:tcW w:w="1361" w:type="dxa"/>
          </w:tcPr>
          <w:p w14:paraId="0CDADA81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415 (1.897)</w:t>
            </w:r>
          </w:p>
        </w:tc>
        <w:tc>
          <w:tcPr>
            <w:tcW w:w="907" w:type="dxa"/>
          </w:tcPr>
          <w:p w14:paraId="42FD2FED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7</w:t>
            </w:r>
          </w:p>
        </w:tc>
        <w:tc>
          <w:tcPr>
            <w:tcW w:w="1345" w:type="dxa"/>
          </w:tcPr>
          <w:p w14:paraId="06246AC2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42 (0.882)</w:t>
            </w:r>
          </w:p>
        </w:tc>
        <w:tc>
          <w:tcPr>
            <w:tcW w:w="907" w:type="dxa"/>
          </w:tcPr>
          <w:p w14:paraId="3E205391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3</w:t>
            </w:r>
          </w:p>
        </w:tc>
        <w:tc>
          <w:tcPr>
            <w:tcW w:w="1329" w:type="dxa"/>
          </w:tcPr>
          <w:p w14:paraId="7932B94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72 (3.532)</w:t>
            </w:r>
          </w:p>
        </w:tc>
        <w:tc>
          <w:tcPr>
            <w:tcW w:w="907" w:type="dxa"/>
          </w:tcPr>
          <w:p w14:paraId="29FA4C82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5</w:t>
            </w:r>
          </w:p>
        </w:tc>
      </w:tr>
      <w:tr w:rsidR="00C06D56" w:rsidRPr="00FF2D28" w14:paraId="42CB0CA6" w14:textId="77777777" w:rsidTr="00F862F1">
        <w:tc>
          <w:tcPr>
            <w:tcW w:w="1498" w:type="dxa"/>
          </w:tcPr>
          <w:p w14:paraId="31849F19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ing in supported/sheltered housing (yes – no)</w:t>
            </w:r>
          </w:p>
        </w:tc>
        <w:tc>
          <w:tcPr>
            <w:tcW w:w="1332" w:type="dxa"/>
          </w:tcPr>
          <w:p w14:paraId="47D84465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12 (0.227)</w:t>
            </w:r>
          </w:p>
        </w:tc>
        <w:tc>
          <w:tcPr>
            <w:tcW w:w="1536" w:type="dxa"/>
          </w:tcPr>
          <w:p w14:paraId="4EC4BE0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9 (0.516-1.270)</w:t>
            </w:r>
          </w:p>
        </w:tc>
        <w:tc>
          <w:tcPr>
            <w:tcW w:w="907" w:type="dxa"/>
          </w:tcPr>
          <w:p w14:paraId="6CBA8BCC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3</w:t>
            </w:r>
          </w:p>
        </w:tc>
        <w:tc>
          <w:tcPr>
            <w:tcW w:w="1376" w:type="dxa"/>
          </w:tcPr>
          <w:p w14:paraId="4B9203F9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018 (1.862)</w:t>
            </w:r>
          </w:p>
        </w:tc>
        <w:tc>
          <w:tcPr>
            <w:tcW w:w="907" w:type="dxa"/>
          </w:tcPr>
          <w:p w14:paraId="3BAF52D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6</w:t>
            </w:r>
          </w:p>
        </w:tc>
        <w:tc>
          <w:tcPr>
            <w:tcW w:w="1361" w:type="dxa"/>
          </w:tcPr>
          <w:p w14:paraId="50097405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84 (1.910)</w:t>
            </w:r>
          </w:p>
        </w:tc>
        <w:tc>
          <w:tcPr>
            <w:tcW w:w="907" w:type="dxa"/>
          </w:tcPr>
          <w:p w14:paraId="15B4B7F7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9</w:t>
            </w:r>
          </w:p>
        </w:tc>
        <w:tc>
          <w:tcPr>
            <w:tcW w:w="1345" w:type="dxa"/>
          </w:tcPr>
          <w:p w14:paraId="51023188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0 (0.885)</w:t>
            </w:r>
          </w:p>
        </w:tc>
        <w:tc>
          <w:tcPr>
            <w:tcW w:w="907" w:type="dxa"/>
          </w:tcPr>
          <w:p w14:paraId="5C330E17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8</w:t>
            </w:r>
          </w:p>
        </w:tc>
        <w:tc>
          <w:tcPr>
            <w:tcW w:w="1329" w:type="dxa"/>
          </w:tcPr>
          <w:p w14:paraId="2DB06079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918 (3.549)</w:t>
            </w:r>
          </w:p>
        </w:tc>
        <w:tc>
          <w:tcPr>
            <w:tcW w:w="907" w:type="dxa"/>
          </w:tcPr>
          <w:p w14:paraId="6271CCCF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4</w:t>
            </w:r>
          </w:p>
        </w:tc>
      </w:tr>
      <w:tr w:rsidR="00C06D56" w:rsidRPr="00FF2D28" w14:paraId="4972DC7B" w14:textId="77777777" w:rsidTr="00F862F1">
        <w:tc>
          <w:tcPr>
            <w:tcW w:w="1498" w:type="dxa"/>
          </w:tcPr>
          <w:p w14:paraId="02B101EB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actitioner work experience in years</w:t>
            </w:r>
          </w:p>
        </w:tc>
        <w:tc>
          <w:tcPr>
            <w:tcW w:w="1332" w:type="dxa"/>
          </w:tcPr>
          <w:p w14:paraId="5BA33E08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12 (0.009)</w:t>
            </w:r>
          </w:p>
        </w:tc>
        <w:tc>
          <w:tcPr>
            <w:tcW w:w="1536" w:type="dxa"/>
          </w:tcPr>
          <w:p w14:paraId="208F9273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8 (0.970-1.005)</w:t>
            </w:r>
          </w:p>
        </w:tc>
        <w:tc>
          <w:tcPr>
            <w:tcW w:w="907" w:type="dxa"/>
          </w:tcPr>
          <w:p w14:paraId="3EF2129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2</w:t>
            </w:r>
          </w:p>
        </w:tc>
        <w:tc>
          <w:tcPr>
            <w:tcW w:w="1376" w:type="dxa"/>
          </w:tcPr>
          <w:p w14:paraId="67BF9892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14 (0.072)</w:t>
            </w:r>
          </w:p>
        </w:tc>
        <w:tc>
          <w:tcPr>
            <w:tcW w:w="907" w:type="dxa"/>
          </w:tcPr>
          <w:p w14:paraId="3C4D0CF4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1361" w:type="dxa"/>
          </w:tcPr>
          <w:p w14:paraId="72F6C667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115 (0.074)</w:t>
            </w:r>
          </w:p>
        </w:tc>
        <w:tc>
          <w:tcPr>
            <w:tcW w:w="907" w:type="dxa"/>
          </w:tcPr>
          <w:p w14:paraId="00264E7D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6</w:t>
            </w:r>
          </w:p>
        </w:tc>
        <w:tc>
          <w:tcPr>
            <w:tcW w:w="1345" w:type="dxa"/>
          </w:tcPr>
          <w:p w14:paraId="589DC8A2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5 (0.034)</w:t>
            </w:r>
          </w:p>
        </w:tc>
        <w:tc>
          <w:tcPr>
            <w:tcW w:w="907" w:type="dxa"/>
          </w:tcPr>
          <w:p w14:paraId="3826C3AC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9</w:t>
            </w:r>
          </w:p>
        </w:tc>
        <w:tc>
          <w:tcPr>
            <w:tcW w:w="1329" w:type="dxa"/>
          </w:tcPr>
          <w:p w14:paraId="422D7706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40 (0.136)</w:t>
            </w:r>
          </w:p>
        </w:tc>
        <w:tc>
          <w:tcPr>
            <w:tcW w:w="907" w:type="dxa"/>
          </w:tcPr>
          <w:p w14:paraId="653BFD57" w14:textId="77777777" w:rsidR="00C06D56" w:rsidRPr="00FF2D28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6</w:t>
            </w:r>
          </w:p>
        </w:tc>
      </w:tr>
      <w:tr w:rsidR="00C06D56" w:rsidRPr="00FF2D28" w14:paraId="0946ABC7" w14:textId="77777777" w:rsidTr="00F862F1">
        <w:tc>
          <w:tcPr>
            <w:tcW w:w="1498" w:type="dxa"/>
          </w:tcPr>
          <w:p w14:paraId="56812769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32" w:type="dxa"/>
          </w:tcPr>
          <w:p w14:paraId="33D1C0FC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36" w:type="dxa"/>
          </w:tcPr>
          <w:p w14:paraId="10E55539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49031EBC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</w:tcPr>
          <w:p w14:paraId="17BEE086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10B8406F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</w:tcPr>
          <w:p w14:paraId="078CAE4E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3B07A0DB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</w:tcPr>
          <w:p w14:paraId="2EB2C614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1B65C2E9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29" w:type="dxa"/>
          </w:tcPr>
          <w:p w14:paraId="29F32FB9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717AA631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C06D56" w:rsidRPr="002D2952" w14:paraId="026DD34B" w14:textId="77777777" w:rsidTr="00F862F1">
        <w:tc>
          <w:tcPr>
            <w:tcW w:w="1498" w:type="dxa"/>
          </w:tcPr>
          <w:p w14:paraId="77389C13" w14:textId="77777777" w:rsidR="00C06D56" w:rsidRPr="00AC7BDA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AC7BDA">
              <w:rPr>
                <w:sz w:val="16"/>
                <w:szCs w:val="16"/>
                <w:lang w:val="en-US"/>
              </w:rPr>
              <w:lastRenderedPageBreak/>
              <w:t>Mode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C7BDA">
              <w:rPr>
                <w:sz w:val="16"/>
                <w:szCs w:val="16"/>
                <w:lang w:val="en-US"/>
              </w:rPr>
              <w:t>fit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1C87A3D" w14:textId="77777777" w:rsidR="00C06D56" w:rsidRPr="00AC7BDA" w:rsidRDefault="00C06D56" w:rsidP="00F862F1">
            <w:pPr>
              <w:spacing w:line="480" w:lineRule="auto"/>
              <w:rPr>
                <w:sz w:val="16"/>
                <w:szCs w:val="16"/>
                <w:vertAlign w:val="superscript"/>
                <w:lang w:val="en-US"/>
              </w:rPr>
            </w:pPr>
            <w:r w:rsidRPr="00AC7BDA">
              <w:rPr>
                <w:sz w:val="16"/>
                <w:szCs w:val="16"/>
                <w:lang w:val="en-US"/>
              </w:rPr>
              <w:t>R</w:t>
            </w:r>
            <w:r w:rsidRPr="00AC7BDA"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AC7BDA">
              <w:rPr>
                <w:sz w:val="16"/>
                <w:szCs w:val="16"/>
                <w:lang w:val="en-US"/>
              </w:rPr>
              <w:t>R</w:t>
            </w:r>
            <w:r w:rsidRPr="00AC7BDA"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 </w:t>
            </w:r>
            <w:r w:rsidRPr="006A1A94">
              <w:rPr>
                <w:sz w:val="16"/>
                <w:szCs w:val="16"/>
                <w:lang w:val="en-US"/>
              </w:rPr>
              <w:t>per-protocol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14:paraId="13066163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vertAlign w:val="superscript"/>
                <w:lang w:val="en-US"/>
              </w:rPr>
            </w:pPr>
            <w:r w:rsidRPr="00AC7BDA">
              <w:rPr>
                <w:sz w:val="16"/>
                <w:szCs w:val="16"/>
                <w:lang w:val="en-US"/>
              </w:rPr>
              <w:t>ICC</w:t>
            </w:r>
            <w:r w:rsidRPr="00AC7BDA">
              <w:rPr>
                <w:sz w:val="16"/>
                <w:szCs w:val="16"/>
                <w:vertAlign w:val="subscript"/>
                <w:lang w:val="en-US"/>
              </w:rPr>
              <w:t>subject</w:t>
            </w:r>
            <w:r>
              <w:rPr>
                <w:sz w:val="16"/>
                <w:szCs w:val="16"/>
                <w:vertAlign w:val="subscript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 w:rsidRPr="00AC7BDA">
              <w:rPr>
                <w:sz w:val="16"/>
                <w:szCs w:val="16"/>
                <w:lang w:val="en-US"/>
              </w:rPr>
              <w:t>ICC</w:t>
            </w:r>
            <w:r w:rsidRPr="00AC7BDA">
              <w:rPr>
                <w:sz w:val="16"/>
                <w:szCs w:val="16"/>
                <w:vertAlign w:val="subscript"/>
                <w:lang w:val="en-US"/>
              </w:rPr>
              <w:t>subject</w:t>
            </w:r>
            <w:r>
              <w:rPr>
                <w:sz w:val="16"/>
                <w:szCs w:val="16"/>
                <w:lang w:val="en-US"/>
              </w:rPr>
              <w:t xml:space="preserve">  per-protocol)</w:t>
            </w:r>
          </w:p>
          <w:p w14:paraId="76D2C3AA" w14:textId="77777777" w:rsidR="00C06D56" w:rsidRPr="00E72901" w:rsidRDefault="00C06D56" w:rsidP="00F862F1">
            <w:pPr>
              <w:spacing w:line="480" w:lineRule="auto"/>
              <w:rPr>
                <w:sz w:val="16"/>
                <w:szCs w:val="16"/>
                <w:vertAlign w:val="superscript"/>
                <w:lang w:val="en-US"/>
              </w:rPr>
            </w:pPr>
            <w:r w:rsidRPr="00AC7BDA">
              <w:rPr>
                <w:sz w:val="16"/>
                <w:szCs w:val="16"/>
                <w:lang w:val="en-US"/>
              </w:rPr>
              <w:t>ICC</w:t>
            </w:r>
            <w:r w:rsidRPr="00AC7BDA">
              <w:rPr>
                <w:sz w:val="16"/>
                <w:szCs w:val="16"/>
                <w:vertAlign w:val="subscript"/>
                <w:lang w:val="en-US"/>
              </w:rPr>
              <w:t>practitioner</w:t>
            </w:r>
            <w:r>
              <w:rPr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526003">
              <w:rPr>
                <w:sz w:val="16"/>
                <w:szCs w:val="16"/>
                <w:lang w:val="en-US"/>
              </w:rPr>
              <w:t>(</w:t>
            </w:r>
            <w:r w:rsidRPr="00AC7BDA">
              <w:rPr>
                <w:sz w:val="16"/>
                <w:szCs w:val="16"/>
                <w:lang w:val="en-US"/>
              </w:rPr>
              <w:t>ICC</w:t>
            </w:r>
            <w:r w:rsidRPr="00AC7BDA">
              <w:rPr>
                <w:sz w:val="16"/>
                <w:szCs w:val="16"/>
                <w:vertAlign w:val="subscript"/>
                <w:lang w:val="en-US"/>
              </w:rPr>
              <w:t>practitioner</w:t>
            </w:r>
            <w:r>
              <w:rPr>
                <w:sz w:val="16"/>
                <w:szCs w:val="16"/>
                <w:lang w:val="en-US"/>
              </w:rPr>
              <w:t xml:space="preserve"> per-protocol)</w:t>
            </w:r>
          </w:p>
        </w:tc>
        <w:tc>
          <w:tcPr>
            <w:tcW w:w="1332" w:type="dxa"/>
          </w:tcPr>
          <w:p w14:paraId="0EA95383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10F57AB8" w14:textId="77777777" w:rsidR="00C06D56" w:rsidRDefault="00C06D56" w:rsidP="00F862F1">
            <w:pPr>
              <w:spacing w:line="480" w:lineRule="auto"/>
              <w:ind w:left="708" w:hanging="70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5 (†)</w:t>
            </w:r>
          </w:p>
          <w:p w14:paraId="3471AC2D" w14:textId="77777777" w:rsidR="00C06D56" w:rsidRDefault="00C06D56" w:rsidP="00F862F1">
            <w:pPr>
              <w:spacing w:line="480" w:lineRule="auto"/>
              <w:ind w:left="708" w:hanging="708"/>
              <w:rPr>
                <w:sz w:val="16"/>
                <w:szCs w:val="16"/>
                <w:lang w:val="en-US"/>
              </w:rPr>
            </w:pPr>
          </w:p>
          <w:p w14:paraId="07E71131" w14:textId="77777777" w:rsidR="00C06D56" w:rsidRDefault="00C06D56" w:rsidP="00F862F1">
            <w:pPr>
              <w:spacing w:line="480" w:lineRule="auto"/>
              <w:ind w:left="708" w:hanging="70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† (†)</w:t>
            </w:r>
          </w:p>
          <w:p w14:paraId="468B4C48" w14:textId="77777777" w:rsidR="00C06D56" w:rsidRDefault="00C06D56" w:rsidP="00F862F1">
            <w:pPr>
              <w:spacing w:line="480" w:lineRule="auto"/>
              <w:ind w:left="708" w:hanging="708"/>
              <w:rPr>
                <w:sz w:val="16"/>
                <w:szCs w:val="16"/>
                <w:lang w:val="en-US"/>
              </w:rPr>
            </w:pPr>
          </w:p>
          <w:p w14:paraId="68FA4AEF" w14:textId="77777777" w:rsidR="00C06D56" w:rsidRDefault="00C06D56" w:rsidP="00F862F1">
            <w:pPr>
              <w:spacing w:line="480" w:lineRule="auto"/>
              <w:ind w:left="708" w:hanging="708"/>
              <w:rPr>
                <w:sz w:val="16"/>
                <w:szCs w:val="16"/>
                <w:lang w:val="en-US"/>
              </w:rPr>
            </w:pPr>
          </w:p>
          <w:p w14:paraId="6519986D" w14:textId="77777777" w:rsidR="00C06D56" w:rsidRDefault="00C06D56" w:rsidP="00F862F1">
            <w:pPr>
              <w:spacing w:line="480" w:lineRule="auto"/>
              <w:ind w:left="708" w:hanging="708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† (†)</w:t>
            </w:r>
          </w:p>
        </w:tc>
        <w:tc>
          <w:tcPr>
            <w:tcW w:w="1536" w:type="dxa"/>
          </w:tcPr>
          <w:p w14:paraId="21F97321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07" w:type="dxa"/>
          </w:tcPr>
          <w:p w14:paraId="79C2712E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</w:tcPr>
          <w:p w14:paraId="337CFAC2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5CACA07E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6 (0.18)</w:t>
            </w:r>
          </w:p>
          <w:p w14:paraId="6595EE91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43EE26FD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4 (0.77)</w:t>
            </w:r>
          </w:p>
          <w:p w14:paraId="225A8A7C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067F70F8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621D9D3A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3 (0.00)</w:t>
            </w:r>
          </w:p>
        </w:tc>
        <w:tc>
          <w:tcPr>
            <w:tcW w:w="907" w:type="dxa"/>
          </w:tcPr>
          <w:p w14:paraId="2525B0AF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</w:tcPr>
          <w:p w14:paraId="31F7F1A8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0FFE89D5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7 (0.22)</w:t>
            </w:r>
          </w:p>
          <w:p w14:paraId="32FA7504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4D67DC9D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0 (0.76)</w:t>
            </w:r>
          </w:p>
          <w:p w14:paraId="24875BC9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77D9054F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5BAD98FD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 (0.01)</w:t>
            </w:r>
          </w:p>
        </w:tc>
        <w:tc>
          <w:tcPr>
            <w:tcW w:w="907" w:type="dxa"/>
          </w:tcPr>
          <w:p w14:paraId="2DD31454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</w:tcPr>
          <w:p w14:paraId="15BF9C02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72D0A2C2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9 (0.11)</w:t>
            </w:r>
          </w:p>
          <w:p w14:paraId="4900E8DB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42F2077B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1 (0.71)</w:t>
            </w:r>
          </w:p>
          <w:p w14:paraId="5A15BF11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0F4FD0A9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0404A2F0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 (0.00)</w:t>
            </w:r>
          </w:p>
        </w:tc>
        <w:tc>
          <w:tcPr>
            <w:tcW w:w="907" w:type="dxa"/>
          </w:tcPr>
          <w:p w14:paraId="40EB85DD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29" w:type="dxa"/>
          </w:tcPr>
          <w:p w14:paraId="267B3D5D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60EDD699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6 (0.20)</w:t>
            </w:r>
          </w:p>
          <w:p w14:paraId="1F4EA62B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27497965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0 (0.81)</w:t>
            </w:r>
          </w:p>
          <w:p w14:paraId="48C2CCE4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  <w:p w14:paraId="743B1F51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  <w:p w14:paraId="1B2D5420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10 (0.00)</w:t>
            </w:r>
          </w:p>
        </w:tc>
        <w:tc>
          <w:tcPr>
            <w:tcW w:w="907" w:type="dxa"/>
          </w:tcPr>
          <w:p w14:paraId="3501001B" w14:textId="77777777" w:rsidR="00C06D56" w:rsidRDefault="00C06D56" w:rsidP="00F862F1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</w:tbl>
    <w:p w14:paraId="4A4FA2A9" w14:textId="77777777" w:rsidR="00C06D56" w:rsidRPr="00875749" w:rsidRDefault="00C06D56" w:rsidP="00C06D56">
      <w:pPr>
        <w:rPr>
          <w:sz w:val="22"/>
          <w:lang w:val="en-US"/>
        </w:rPr>
      </w:pPr>
      <w:r>
        <w:rPr>
          <w:lang w:val="en-US"/>
        </w:rPr>
        <w:t>* P &lt; 0.05, **P &lt; 0.01, ***P &lt; 0.001</w:t>
      </w:r>
    </w:p>
    <w:p w14:paraId="6C2012FF" w14:textId="77777777" w:rsidR="00C06D56" w:rsidRDefault="00C06D56" w:rsidP="00C06D56">
      <w:pPr>
        <w:rPr>
          <w:sz w:val="22"/>
          <w:lang w:val="en-US"/>
        </w:rPr>
      </w:pPr>
      <w:r>
        <w:rPr>
          <w:sz w:val="22"/>
          <w:lang w:val="en-US"/>
        </w:rPr>
        <w:t xml:space="preserve">† Because the null model could not be estimated with adaptive Gaussian iterations, ICC could not be calculated </w:t>
      </w:r>
    </w:p>
    <w:p w14:paraId="2585BD2B" w14:textId="77777777" w:rsidR="00C06D56" w:rsidRPr="00875749" w:rsidRDefault="00C06D56" w:rsidP="00C06D56">
      <w:pPr>
        <w:rPr>
          <w:sz w:val="22"/>
          <w:lang w:val="en-US"/>
        </w:rPr>
      </w:pPr>
    </w:p>
    <w:p w14:paraId="16B6F044" w14:textId="77777777" w:rsidR="00C06D56" w:rsidRDefault="00C06D56" w:rsidP="00C06D56">
      <w:pPr>
        <w:tabs>
          <w:tab w:val="left" w:pos="2512"/>
        </w:tabs>
        <w:rPr>
          <w:sz w:val="22"/>
          <w:lang w:val="en-US"/>
        </w:rPr>
      </w:pPr>
      <w:r>
        <w:rPr>
          <w:sz w:val="22"/>
          <w:lang w:val="en-US"/>
        </w:rPr>
        <w:tab/>
      </w:r>
    </w:p>
    <w:p w14:paraId="032C2BC9" w14:textId="77777777" w:rsidR="00C06D56" w:rsidRDefault="00C06D56" w:rsidP="00C06D56">
      <w:pPr>
        <w:spacing w:line="480" w:lineRule="auto"/>
        <w:rPr>
          <w:lang w:val="en-US"/>
        </w:rPr>
      </w:pPr>
      <w:r>
        <w:rPr>
          <w:sz w:val="22"/>
          <w:lang w:val="en-US"/>
        </w:rPr>
        <w:tab/>
      </w:r>
    </w:p>
    <w:p w14:paraId="509871A5" w14:textId="77777777" w:rsidR="00C06D56" w:rsidRPr="000640DD" w:rsidRDefault="00C06D56" w:rsidP="00C06D56">
      <w:pPr>
        <w:spacing w:line="480" w:lineRule="auto"/>
        <w:rPr>
          <w:sz w:val="22"/>
          <w:lang w:val="en-US"/>
        </w:rPr>
      </w:pPr>
    </w:p>
    <w:p w14:paraId="034CA68E" w14:textId="77777777" w:rsidR="00024ECE" w:rsidRDefault="00D82FCD"/>
    <w:sectPr w:rsidR="00024ECE" w:rsidSect="004C6F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D56"/>
    <w:rsid w:val="00003426"/>
    <w:rsid w:val="000138E3"/>
    <w:rsid w:val="00026681"/>
    <w:rsid w:val="0003677C"/>
    <w:rsid w:val="00037044"/>
    <w:rsid w:val="000371D0"/>
    <w:rsid w:val="00040F0B"/>
    <w:rsid w:val="000416D8"/>
    <w:rsid w:val="00051750"/>
    <w:rsid w:val="000814BC"/>
    <w:rsid w:val="00082F1B"/>
    <w:rsid w:val="000846B6"/>
    <w:rsid w:val="00086C7B"/>
    <w:rsid w:val="0009357F"/>
    <w:rsid w:val="00096B28"/>
    <w:rsid w:val="000A356C"/>
    <w:rsid w:val="000B07A4"/>
    <w:rsid w:val="000C21E3"/>
    <w:rsid w:val="000C22CD"/>
    <w:rsid w:val="000D4715"/>
    <w:rsid w:val="000D5084"/>
    <w:rsid w:val="000F48A3"/>
    <w:rsid w:val="001124FA"/>
    <w:rsid w:val="0011442B"/>
    <w:rsid w:val="001206BE"/>
    <w:rsid w:val="001209E5"/>
    <w:rsid w:val="0013207D"/>
    <w:rsid w:val="00133F6F"/>
    <w:rsid w:val="00140662"/>
    <w:rsid w:val="0014543E"/>
    <w:rsid w:val="00161116"/>
    <w:rsid w:val="0016425F"/>
    <w:rsid w:val="00165A4B"/>
    <w:rsid w:val="00167F22"/>
    <w:rsid w:val="00172F56"/>
    <w:rsid w:val="001874C1"/>
    <w:rsid w:val="00191FD4"/>
    <w:rsid w:val="00192325"/>
    <w:rsid w:val="00193866"/>
    <w:rsid w:val="00193962"/>
    <w:rsid w:val="001A7F4D"/>
    <w:rsid w:val="001B3AE3"/>
    <w:rsid w:val="001B76F2"/>
    <w:rsid w:val="001B79FD"/>
    <w:rsid w:val="001B7C48"/>
    <w:rsid w:val="001C68DA"/>
    <w:rsid w:val="001D178D"/>
    <w:rsid w:val="001D359F"/>
    <w:rsid w:val="001D7DC7"/>
    <w:rsid w:val="001E396D"/>
    <w:rsid w:val="001F1843"/>
    <w:rsid w:val="001F2129"/>
    <w:rsid w:val="001F3C46"/>
    <w:rsid w:val="001F7AF0"/>
    <w:rsid w:val="0020500B"/>
    <w:rsid w:val="00230A74"/>
    <w:rsid w:val="00236266"/>
    <w:rsid w:val="002637CF"/>
    <w:rsid w:val="00264210"/>
    <w:rsid w:val="002700FE"/>
    <w:rsid w:val="00270E08"/>
    <w:rsid w:val="00275005"/>
    <w:rsid w:val="0028211C"/>
    <w:rsid w:val="002A1189"/>
    <w:rsid w:val="002A380F"/>
    <w:rsid w:val="002C4801"/>
    <w:rsid w:val="002C67FF"/>
    <w:rsid w:val="002D053A"/>
    <w:rsid w:val="002E11CB"/>
    <w:rsid w:val="002E14C9"/>
    <w:rsid w:val="002E73D5"/>
    <w:rsid w:val="003027E8"/>
    <w:rsid w:val="003060FC"/>
    <w:rsid w:val="003068F4"/>
    <w:rsid w:val="00313F3C"/>
    <w:rsid w:val="00320641"/>
    <w:rsid w:val="00330F6D"/>
    <w:rsid w:val="00342D11"/>
    <w:rsid w:val="0034532B"/>
    <w:rsid w:val="003466BA"/>
    <w:rsid w:val="0034676C"/>
    <w:rsid w:val="00373297"/>
    <w:rsid w:val="003853FA"/>
    <w:rsid w:val="003966CC"/>
    <w:rsid w:val="003976CE"/>
    <w:rsid w:val="003B2025"/>
    <w:rsid w:val="003B2542"/>
    <w:rsid w:val="003B3473"/>
    <w:rsid w:val="003C2871"/>
    <w:rsid w:val="003C531C"/>
    <w:rsid w:val="003C7227"/>
    <w:rsid w:val="003D715A"/>
    <w:rsid w:val="003E23D3"/>
    <w:rsid w:val="003E604C"/>
    <w:rsid w:val="003E6177"/>
    <w:rsid w:val="003E67D8"/>
    <w:rsid w:val="003F4905"/>
    <w:rsid w:val="003F7D80"/>
    <w:rsid w:val="0041233D"/>
    <w:rsid w:val="00412ED6"/>
    <w:rsid w:val="004145C2"/>
    <w:rsid w:val="004204E4"/>
    <w:rsid w:val="00440FED"/>
    <w:rsid w:val="004416C9"/>
    <w:rsid w:val="0044641C"/>
    <w:rsid w:val="00473198"/>
    <w:rsid w:val="0048111E"/>
    <w:rsid w:val="004817A5"/>
    <w:rsid w:val="0048221A"/>
    <w:rsid w:val="004844B3"/>
    <w:rsid w:val="004926F3"/>
    <w:rsid w:val="004A5B06"/>
    <w:rsid w:val="004A66FA"/>
    <w:rsid w:val="004B0155"/>
    <w:rsid w:val="004C6EBE"/>
    <w:rsid w:val="004E58BA"/>
    <w:rsid w:val="004F0317"/>
    <w:rsid w:val="004F2E6B"/>
    <w:rsid w:val="004F695F"/>
    <w:rsid w:val="005161D1"/>
    <w:rsid w:val="005256BF"/>
    <w:rsid w:val="005302C9"/>
    <w:rsid w:val="00561886"/>
    <w:rsid w:val="00570723"/>
    <w:rsid w:val="00574392"/>
    <w:rsid w:val="00577163"/>
    <w:rsid w:val="005A7C02"/>
    <w:rsid w:val="005B12D0"/>
    <w:rsid w:val="005B614B"/>
    <w:rsid w:val="005C5BA0"/>
    <w:rsid w:val="005D0E4B"/>
    <w:rsid w:val="005D1B7F"/>
    <w:rsid w:val="005D2365"/>
    <w:rsid w:val="005D657A"/>
    <w:rsid w:val="005D73B2"/>
    <w:rsid w:val="005E32D7"/>
    <w:rsid w:val="00601534"/>
    <w:rsid w:val="0060563E"/>
    <w:rsid w:val="00614DAC"/>
    <w:rsid w:val="00627BBB"/>
    <w:rsid w:val="006345D4"/>
    <w:rsid w:val="006359B8"/>
    <w:rsid w:val="006422B3"/>
    <w:rsid w:val="00643EA0"/>
    <w:rsid w:val="006455FF"/>
    <w:rsid w:val="0065249F"/>
    <w:rsid w:val="006551E8"/>
    <w:rsid w:val="006630D0"/>
    <w:rsid w:val="0066750A"/>
    <w:rsid w:val="00671701"/>
    <w:rsid w:val="0068016C"/>
    <w:rsid w:val="00681B8A"/>
    <w:rsid w:val="00685100"/>
    <w:rsid w:val="0069110B"/>
    <w:rsid w:val="00692C17"/>
    <w:rsid w:val="006A16A3"/>
    <w:rsid w:val="006A71BC"/>
    <w:rsid w:val="006B1742"/>
    <w:rsid w:val="006B1FD7"/>
    <w:rsid w:val="006C08A3"/>
    <w:rsid w:val="006C12F4"/>
    <w:rsid w:val="006D18DE"/>
    <w:rsid w:val="006D5974"/>
    <w:rsid w:val="006E15E1"/>
    <w:rsid w:val="006E1F53"/>
    <w:rsid w:val="006E5628"/>
    <w:rsid w:val="00707A41"/>
    <w:rsid w:val="00713895"/>
    <w:rsid w:val="00717765"/>
    <w:rsid w:val="007203AA"/>
    <w:rsid w:val="007324C1"/>
    <w:rsid w:val="00750A52"/>
    <w:rsid w:val="0075533C"/>
    <w:rsid w:val="0076221D"/>
    <w:rsid w:val="0078427F"/>
    <w:rsid w:val="00786F9C"/>
    <w:rsid w:val="007920AB"/>
    <w:rsid w:val="007970E6"/>
    <w:rsid w:val="007A1F00"/>
    <w:rsid w:val="007A5EDC"/>
    <w:rsid w:val="007A7FE3"/>
    <w:rsid w:val="007C53F1"/>
    <w:rsid w:val="007E5ACA"/>
    <w:rsid w:val="007F62AC"/>
    <w:rsid w:val="0080162B"/>
    <w:rsid w:val="0081249F"/>
    <w:rsid w:val="00812FB8"/>
    <w:rsid w:val="00816375"/>
    <w:rsid w:val="0082648C"/>
    <w:rsid w:val="00832AF6"/>
    <w:rsid w:val="0083557E"/>
    <w:rsid w:val="00842F0B"/>
    <w:rsid w:val="008468E5"/>
    <w:rsid w:val="0085428D"/>
    <w:rsid w:val="00854CE2"/>
    <w:rsid w:val="008565F0"/>
    <w:rsid w:val="008571D2"/>
    <w:rsid w:val="008677DC"/>
    <w:rsid w:val="008770B9"/>
    <w:rsid w:val="00877AE9"/>
    <w:rsid w:val="00881FF1"/>
    <w:rsid w:val="00884A54"/>
    <w:rsid w:val="0088724E"/>
    <w:rsid w:val="0089573D"/>
    <w:rsid w:val="008B5ECA"/>
    <w:rsid w:val="008B670F"/>
    <w:rsid w:val="008B6EFF"/>
    <w:rsid w:val="008C0683"/>
    <w:rsid w:val="008C3E94"/>
    <w:rsid w:val="008D0277"/>
    <w:rsid w:val="008F2825"/>
    <w:rsid w:val="008F3876"/>
    <w:rsid w:val="008F43D2"/>
    <w:rsid w:val="00925CE9"/>
    <w:rsid w:val="00930F3E"/>
    <w:rsid w:val="00946D8D"/>
    <w:rsid w:val="00952D41"/>
    <w:rsid w:val="009545DE"/>
    <w:rsid w:val="00955E58"/>
    <w:rsid w:val="00957A77"/>
    <w:rsid w:val="00977EFE"/>
    <w:rsid w:val="0099364D"/>
    <w:rsid w:val="009A4450"/>
    <w:rsid w:val="009A6C53"/>
    <w:rsid w:val="009B3A51"/>
    <w:rsid w:val="009B70C6"/>
    <w:rsid w:val="009D3920"/>
    <w:rsid w:val="009D3A39"/>
    <w:rsid w:val="009D4F84"/>
    <w:rsid w:val="009E1DD1"/>
    <w:rsid w:val="009E200C"/>
    <w:rsid w:val="00A01BB9"/>
    <w:rsid w:val="00A02585"/>
    <w:rsid w:val="00A05E3C"/>
    <w:rsid w:val="00A069A5"/>
    <w:rsid w:val="00A122B5"/>
    <w:rsid w:val="00A16C0F"/>
    <w:rsid w:val="00A20D25"/>
    <w:rsid w:val="00A21A74"/>
    <w:rsid w:val="00A248B7"/>
    <w:rsid w:val="00A2685C"/>
    <w:rsid w:val="00A30A6E"/>
    <w:rsid w:val="00A317EB"/>
    <w:rsid w:val="00A340F5"/>
    <w:rsid w:val="00A35FA7"/>
    <w:rsid w:val="00A414CC"/>
    <w:rsid w:val="00A42924"/>
    <w:rsid w:val="00A4509B"/>
    <w:rsid w:val="00A53880"/>
    <w:rsid w:val="00A65D30"/>
    <w:rsid w:val="00A7467E"/>
    <w:rsid w:val="00A83416"/>
    <w:rsid w:val="00A843E5"/>
    <w:rsid w:val="00A84C42"/>
    <w:rsid w:val="00A86277"/>
    <w:rsid w:val="00A968EB"/>
    <w:rsid w:val="00AA7438"/>
    <w:rsid w:val="00AB4FAB"/>
    <w:rsid w:val="00AB5E59"/>
    <w:rsid w:val="00AC53AC"/>
    <w:rsid w:val="00AD692E"/>
    <w:rsid w:val="00B05568"/>
    <w:rsid w:val="00B111DE"/>
    <w:rsid w:val="00B12EE4"/>
    <w:rsid w:val="00B137E2"/>
    <w:rsid w:val="00B13B6B"/>
    <w:rsid w:val="00B178C2"/>
    <w:rsid w:val="00B21DDB"/>
    <w:rsid w:val="00B319AC"/>
    <w:rsid w:val="00B33C76"/>
    <w:rsid w:val="00B4335A"/>
    <w:rsid w:val="00B65C99"/>
    <w:rsid w:val="00B717CD"/>
    <w:rsid w:val="00B97008"/>
    <w:rsid w:val="00BA1E7A"/>
    <w:rsid w:val="00BB29B2"/>
    <w:rsid w:val="00BD10E1"/>
    <w:rsid w:val="00BD69A3"/>
    <w:rsid w:val="00BE3B27"/>
    <w:rsid w:val="00BE4859"/>
    <w:rsid w:val="00BF1DBB"/>
    <w:rsid w:val="00BF2C8E"/>
    <w:rsid w:val="00C00C0D"/>
    <w:rsid w:val="00C029F5"/>
    <w:rsid w:val="00C06D56"/>
    <w:rsid w:val="00C07DE6"/>
    <w:rsid w:val="00C15F32"/>
    <w:rsid w:val="00C2123E"/>
    <w:rsid w:val="00C272A8"/>
    <w:rsid w:val="00C329B1"/>
    <w:rsid w:val="00C57861"/>
    <w:rsid w:val="00C661F9"/>
    <w:rsid w:val="00C81362"/>
    <w:rsid w:val="00CA48DA"/>
    <w:rsid w:val="00CB1E57"/>
    <w:rsid w:val="00CC5AD3"/>
    <w:rsid w:val="00CC6B3C"/>
    <w:rsid w:val="00CD2A9A"/>
    <w:rsid w:val="00CD4021"/>
    <w:rsid w:val="00CE3F43"/>
    <w:rsid w:val="00CE7A2C"/>
    <w:rsid w:val="00CF172C"/>
    <w:rsid w:val="00D009C2"/>
    <w:rsid w:val="00D03B2B"/>
    <w:rsid w:val="00D13A2D"/>
    <w:rsid w:val="00D16829"/>
    <w:rsid w:val="00D23CE4"/>
    <w:rsid w:val="00D37F78"/>
    <w:rsid w:val="00D45A11"/>
    <w:rsid w:val="00D54AD1"/>
    <w:rsid w:val="00D64A77"/>
    <w:rsid w:val="00D72154"/>
    <w:rsid w:val="00D73401"/>
    <w:rsid w:val="00D73811"/>
    <w:rsid w:val="00D823B3"/>
    <w:rsid w:val="00D82FCD"/>
    <w:rsid w:val="00D8591A"/>
    <w:rsid w:val="00D86966"/>
    <w:rsid w:val="00D87886"/>
    <w:rsid w:val="00DB5EFB"/>
    <w:rsid w:val="00DC6102"/>
    <w:rsid w:val="00DC6B5E"/>
    <w:rsid w:val="00DD7593"/>
    <w:rsid w:val="00DF5D45"/>
    <w:rsid w:val="00E00EB2"/>
    <w:rsid w:val="00E04ED4"/>
    <w:rsid w:val="00E369AE"/>
    <w:rsid w:val="00E5236F"/>
    <w:rsid w:val="00E62504"/>
    <w:rsid w:val="00E72CB1"/>
    <w:rsid w:val="00E91EF1"/>
    <w:rsid w:val="00EA11B9"/>
    <w:rsid w:val="00EA184F"/>
    <w:rsid w:val="00EA1C21"/>
    <w:rsid w:val="00EB6895"/>
    <w:rsid w:val="00EC67D7"/>
    <w:rsid w:val="00ED7A9F"/>
    <w:rsid w:val="00F12511"/>
    <w:rsid w:val="00F266D3"/>
    <w:rsid w:val="00F42CDC"/>
    <w:rsid w:val="00F46225"/>
    <w:rsid w:val="00F479F3"/>
    <w:rsid w:val="00F54E6F"/>
    <w:rsid w:val="00F662E3"/>
    <w:rsid w:val="00F75CB5"/>
    <w:rsid w:val="00F76584"/>
    <w:rsid w:val="00F80D25"/>
    <w:rsid w:val="00F812D2"/>
    <w:rsid w:val="00F83239"/>
    <w:rsid w:val="00F84AEA"/>
    <w:rsid w:val="00F85E51"/>
    <w:rsid w:val="00F87FA6"/>
    <w:rsid w:val="00FB2C49"/>
    <w:rsid w:val="00FB30C1"/>
    <w:rsid w:val="00FC2A1A"/>
    <w:rsid w:val="00FD2971"/>
    <w:rsid w:val="00FD60EC"/>
    <w:rsid w:val="00FE1621"/>
    <w:rsid w:val="00FE6AB6"/>
    <w:rsid w:val="00FE78EB"/>
    <w:rsid w:val="00FF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AC3CA"/>
  <w14:defaultImageDpi w14:val="32767"/>
  <w15:chartTrackingRefBased/>
  <w15:docId w15:val="{0C76B32B-C364-5D42-BAB8-F5A83F9CB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6D56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D56"/>
    <w:rPr>
      <w:rFonts w:ascii="Arial" w:hAnsi="Arial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anches</dc:creator>
  <cp:keywords/>
  <dc:description/>
  <cp:lastModifiedBy>Oliver Wilks</cp:lastModifiedBy>
  <cp:revision>2</cp:revision>
  <dcterms:created xsi:type="dcterms:W3CDTF">2020-04-03T12:13:00Z</dcterms:created>
  <dcterms:modified xsi:type="dcterms:W3CDTF">2020-09-18T12:56:00Z</dcterms:modified>
</cp:coreProperties>
</file>